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D8700" w14:textId="08502508" w:rsidR="00611BED" w:rsidRPr="00E70FBE" w:rsidRDefault="002C2A77">
      <w:pPr>
        <w:rPr>
          <w:rFonts w:ascii="Times New Roman" w:hAnsi="Times New Roman" w:cs="Times New Roman"/>
          <w:b/>
          <w:bCs/>
        </w:rPr>
      </w:pPr>
      <w:r w:rsidRPr="00E70FBE">
        <w:rPr>
          <w:rFonts w:ascii="Times New Roman" w:hAnsi="Times New Roman" w:cs="Times New Roman"/>
          <w:b/>
          <w:bCs/>
        </w:rPr>
        <w:t>Supp</w:t>
      </w:r>
      <w:r w:rsidR="001C6499" w:rsidRPr="00E70FBE">
        <w:rPr>
          <w:rFonts w:ascii="Times New Roman" w:hAnsi="Times New Roman" w:cs="Times New Roman"/>
          <w:b/>
          <w:bCs/>
        </w:rPr>
        <w:t>lementary</w:t>
      </w:r>
      <w:r w:rsidRPr="00E70FBE">
        <w:rPr>
          <w:rFonts w:ascii="Times New Roman" w:hAnsi="Times New Roman" w:cs="Times New Roman"/>
          <w:b/>
          <w:bCs/>
        </w:rPr>
        <w:t xml:space="preserve"> Table 1 Pearson </w:t>
      </w:r>
      <w:r w:rsidR="00700B55" w:rsidRPr="00E70FBE">
        <w:rPr>
          <w:rFonts w:ascii="Times New Roman" w:hAnsi="Times New Roman" w:cs="Times New Roman"/>
          <w:b/>
          <w:bCs/>
        </w:rPr>
        <w:t>c</w:t>
      </w:r>
      <w:r w:rsidRPr="00E70FBE">
        <w:rPr>
          <w:rFonts w:ascii="Times New Roman" w:hAnsi="Times New Roman" w:cs="Times New Roman"/>
          <w:b/>
          <w:bCs/>
        </w:rPr>
        <w:t xml:space="preserve">orrelation between </w:t>
      </w:r>
      <w:r w:rsidR="00EB60DC" w:rsidRPr="00E70FBE">
        <w:rPr>
          <w:rFonts w:ascii="Times New Roman" w:hAnsi="Times New Roman" w:cs="Times New Roman"/>
          <w:b/>
          <w:bCs/>
        </w:rPr>
        <w:t xml:space="preserve">volume (vol) of </w:t>
      </w:r>
      <w:r w:rsidR="002E0C37" w:rsidRPr="00E70FBE">
        <w:rPr>
          <w:rFonts w:ascii="Times New Roman" w:hAnsi="Times New Roman" w:cs="Times New Roman"/>
          <w:b/>
          <w:bCs/>
        </w:rPr>
        <w:t>s</w:t>
      </w:r>
      <w:r w:rsidRPr="00E70FBE">
        <w:rPr>
          <w:rFonts w:ascii="Times New Roman" w:hAnsi="Times New Roman" w:cs="Times New Roman"/>
          <w:b/>
          <w:bCs/>
        </w:rPr>
        <w:t xml:space="preserve">ucrose </w:t>
      </w:r>
      <w:r w:rsidR="00EB60DC" w:rsidRPr="00E70FBE">
        <w:rPr>
          <w:rFonts w:ascii="Times New Roman" w:hAnsi="Times New Roman" w:cs="Times New Roman"/>
          <w:b/>
          <w:bCs/>
        </w:rPr>
        <w:t>i</w:t>
      </w:r>
      <w:r w:rsidR="00573404" w:rsidRPr="00E70FBE">
        <w:rPr>
          <w:rFonts w:ascii="Times New Roman" w:hAnsi="Times New Roman" w:cs="Times New Roman"/>
          <w:b/>
          <w:bCs/>
        </w:rPr>
        <w:t>ntake</w:t>
      </w:r>
      <w:r w:rsidR="00145BEF" w:rsidRPr="00E70FBE">
        <w:rPr>
          <w:rFonts w:ascii="Times New Roman" w:hAnsi="Times New Roman" w:cs="Times New Roman"/>
          <w:b/>
          <w:bCs/>
        </w:rPr>
        <w:t xml:space="preserve"> </w:t>
      </w:r>
      <w:r w:rsidR="00573404" w:rsidRPr="00E70FBE">
        <w:rPr>
          <w:rFonts w:ascii="Times New Roman" w:hAnsi="Times New Roman" w:cs="Times New Roman"/>
          <w:b/>
          <w:bCs/>
        </w:rPr>
        <w:t xml:space="preserve">and </w:t>
      </w:r>
      <w:bookmarkStart w:id="0" w:name="_Hlk102742575"/>
      <w:r w:rsidR="002E0C37" w:rsidRPr="00E70FBE">
        <w:rPr>
          <w:rFonts w:ascii="Times New Roman" w:hAnsi="Times New Roman" w:cs="Times New Roman"/>
          <w:b/>
          <w:bCs/>
        </w:rPr>
        <w:t>b</w:t>
      </w:r>
      <w:r w:rsidR="00573404" w:rsidRPr="00E70FBE">
        <w:rPr>
          <w:rFonts w:ascii="Times New Roman" w:hAnsi="Times New Roman" w:cs="Times New Roman"/>
          <w:b/>
          <w:bCs/>
        </w:rPr>
        <w:t>one histomorphometry parameter</w:t>
      </w:r>
      <w:r w:rsidR="002E0C37" w:rsidRPr="00E70FBE">
        <w:rPr>
          <w:rFonts w:ascii="Times New Roman" w:hAnsi="Times New Roman" w:cs="Times New Roman"/>
          <w:b/>
          <w:bCs/>
        </w:rPr>
        <w:t>s</w:t>
      </w:r>
    </w:p>
    <w:bookmarkEnd w:id="0"/>
    <w:tbl>
      <w:tblPr>
        <w:tblW w:w="13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00"/>
        <w:gridCol w:w="760"/>
        <w:gridCol w:w="1880"/>
        <w:gridCol w:w="1020"/>
        <w:gridCol w:w="1880"/>
        <w:gridCol w:w="1240"/>
        <w:gridCol w:w="1880"/>
        <w:gridCol w:w="960"/>
      </w:tblGrid>
      <w:tr w:rsidR="002C2A77" w:rsidRPr="009C6034" w14:paraId="4C4E4846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3CB3B7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C74621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DA20E1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2C16C1" w14:textId="537DDFD2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Fluoxetine</w:t>
            </w:r>
            <w:r w:rsidR="00365852">
              <w:rPr>
                <w:rFonts w:ascii="Times New Roman" w:eastAsia="Times New Roman" w:hAnsi="Times New Roman" w:cs="Times New Roman"/>
                <w:color w:val="000000"/>
              </w:rPr>
              <w:t>-onl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71BABD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515A939" w14:textId="699DF25E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CMS</w:t>
            </w:r>
            <w:r w:rsidR="00E60D76" w:rsidRPr="009C6034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65852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lacebo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09AAE6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CEE266D" w14:textId="0C4A77C1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CMS </w:t>
            </w:r>
            <w:r w:rsidR="00E60D76" w:rsidRPr="009C6034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365852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luoxe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4FA98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2A77" w:rsidRPr="009C6034" w14:paraId="0EF888C4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B4B57F" w14:textId="77777777" w:rsidR="00EB60DC" w:rsidRPr="009C6034" w:rsidRDefault="00EB60DC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6034">
              <w:rPr>
                <w:rFonts w:ascii="Times New Roman" w:eastAsia="Times New Roman" w:hAnsi="Times New Roman" w:cs="Times New Roman"/>
              </w:rPr>
              <w:t xml:space="preserve">Correlation </w:t>
            </w:r>
          </w:p>
          <w:p w14:paraId="723781F7" w14:textId="79E95026" w:rsidR="002C2A77" w:rsidRPr="009C6034" w:rsidRDefault="002E0C3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C603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81C715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BF4F43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550A6FE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231619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137CEC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AC3A48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744D71E" w14:textId="77777777" w:rsidR="002C2A77" w:rsidRPr="009C6034" w:rsidRDefault="002C2A77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D5026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ED2A5F" w:rsidRPr="00ED2A5F" w14:paraId="08E9900C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A37B33" w14:textId="5462EAA3" w:rsidR="002C2A77" w:rsidRPr="00ED2A5F" w:rsidRDefault="00EB60DC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 xml:space="preserve">Vol and </w:t>
            </w:r>
            <w:r w:rsidR="002C2A77" w:rsidRPr="00ED2A5F">
              <w:rPr>
                <w:rFonts w:ascii="Times New Roman" w:eastAsia="Times New Roman" w:hAnsi="Times New Roman" w:cs="Times New Roman"/>
              </w:rPr>
              <w:t>BV</w:t>
            </w:r>
            <w:r w:rsidR="00B54852" w:rsidRPr="00ED2A5F">
              <w:rPr>
                <w:rFonts w:ascii="Times New Roman" w:eastAsia="Times New Roman" w:hAnsi="Times New Roman" w:cs="Times New Roman"/>
              </w:rPr>
              <w:t>/</w:t>
            </w:r>
            <w:r w:rsidR="002C2A77" w:rsidRPr="00ED2A5F">
              <w:rPr>
                <w:rFonts w:ascii="Times New Roman" w:eastAsia="Times New Roman" w:hAnsi="Times New Roman" w:cs="Times New Roman"/>
              </w:rPr>
              <w:t>TV</w:t>
            </w:r>
            <w:r w:rsidR="00B54852" w:rsidRPr="00ED2A5F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BA55FA" w14:textId="77777777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49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813ACE" w14:textId="77777777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39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B9A25E" w14:textId="77777777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bookmarkStart w:id="1" w:name="_Hlk102742681"/>
            <w:r w:rsidRPr="00ED2A5F">
              <w:rPr>
                <w:rFonts w:ascii="Times New Roman" w:eastAsia="Times New Roman" w:hAnsi="Times New Roman" w:cs="Times New Roman"/>
              </w:rPr>
              <w:t>-0.938</w:t>
            </w:r>
            <w:bookmarkEnd w:id="1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96A619" w14:textId="4562F312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bookmarkStart w:id="2" w:name="_Hlk102742694"/>
            <w:r w:rsidRPr="00ED2A5F">
              <w:rPr>
                <w:rFonts w:ascii="Times New Roman" w:eastAsia="Times New Roman" w:hAnsi="Times New Roman" w:cs="Times New Roman"/>
              </w:rPr>
              <w:t>0.019</w:t>
            </w:r>
            <w:bookmarkEnd w:id="2"/>
            <w:r w:rsidR="00475D3E" w:rsidRPr="00ED2A5F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26EDE87" w14:textId="77777777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-0.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5BCBE4" w14:textId="77777777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97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A9C46C" w14:textId="77777777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10780" w14:textId="77777777" w:rsidR="002C2A77" w:rsidRPr="00ED2A5F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D2A5F">
              <w:rPr>
                <w:rFonts w:ascii="Times New Roman" w:eastAsia="Times New Roman" w:hAnsi="Times New Roman" w:cs="Times New Roman"/>
              </w:rPr>
              <w:t>0.619</w:t>
            </w:r>
          </w:p>
        </w:tc>
      </w:tr>
      <w:tr w:rsidR="002C2A77" w:rsidRPr="009C6034" w14:paraId="126B9C4E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47C7F9" w14:textId="71D061A1" w:rsidR="002C2A77" w:rsidRPr="009C6034" w:rsidRDefault="00EB60DC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Vol and </w:t>
            </w:r>
            <w:r w:rsidR="002C2A77" w:rsidRPr="009C6034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B5485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2C2A77" w:rsidRPr="009C6034">
              <w:rPr>
                <w:rFonts w:ascii="Times New Roman" w:eastAsia="Times New Roman" w:hAnsi="Times New Roman" w:cs="Times New Roman"/>
                <w:color w:val="000000"/>
              </w:rPr>
              <w:t>BV</w:t>
            </w:r>
            <w:r w:rsidR="00B54852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CF43FE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704B61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C08AC90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D118E7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7B55B37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792C37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AA20EA7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8D9E2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2C2A77" w:rsidRPr="009C6034" w14:paraId="625FFA4F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5810B6" w14:textId="623E4556" w:rsidR="002C2A77" w:rsidRPr="009C6034" w:rsidRDefault="00EB60DC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Vol and </w:t>
            </w:r>
            <w:r w:rsidR="002C2A77" w:rsidRPr="009C6034">
              <w:rPr>
                <w:rFonts w:ascii="Times New Roman" w:eastAsia="Times New Roman" w:hAnsi="Times New Roman" w:cs="Times New Roman"/>
                <w:color w:val="000000"/>
              </w:rPr>
              <w:t>BS</w:t>
            </w:r>
            <w:r w:rsidR="00B5485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2C2A77" w:rsidRPr="009C6034">
              <w:rPr>
                <w:rFonts w:ascii="Times New Roman" w:eastAsia="Times New Roman" w:hAnsi="Times New Roman" w:cs="Times New Roman"/>
                <w:color w:val="000000"/>
              </w:rPr>
              <w:t>TV</w:t>
            </w:r>
            <w:r w:rsidR="00B54852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85EEAE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227DE0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D43CD18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3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FFFF0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FAA7B85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2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517548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20D2E6F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B4C04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2C2A77" w:rsidRPr="009C6034" w14:paraId="1FBAEA8D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12A622" w14:textId="15F07758" w:rsidR="002C2A77" w:rsidRPr="009C6034" w:rsidRDefault="00EB60DC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Vol and </w:t>
            </w:r>
            <w:proofErr w:type="spellStart"/>
            <w:proofErr w:type="gramStart"/>
            <w:r w:rsidR="002C2A77" w:rsidRPr="009C6034">
              <w:rPr>
                <w:rFonts w:ascii="Times New Roman" w:eastAsia="Times New Roman" w:hAnsi="Times New Roman" w:cs="Times New Roman"/>
                <w:color w:val="000000"/>
              </w:rPr>
              <w:t>Tb.Th</w:t>
            </w:r>
            <w:proofErr w:type="spellEnd"/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7C1C60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79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59674A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DDC689B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3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A603A3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AE64B78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2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EA30D5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602721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A0F54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2C2A77" w:rsidRPr="009C6034" w14:paraId="04634CC1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C4DF50" w14:textId="451F2975" w:rsidR="002C2A77" w:rsidRPr="009C6034" w:rsidRDefault="00EB60DC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Vol and </w:t>
            </w:r>
            <w:proofErr w:type="spellStart"/>
            <w:proofErr w:type="gramStart"/>
            <w:r w:rsidR="002C2A77" w:rsidRPr="009C6034">
              <w:rPr>
                <w:rFonts w:ascii="Times New Roman" w:eastAsia="Times New Roman" w:hAnsi="Times New Roman" w:cs="Times New Roman"/>
                <w:color w:val="000000"/>
              </w:rPr>
              <w:t>Tb.Sp</w:t>
            </w:r>
            <w:proofErr w:type="spellEnd"/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B7F3D3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11D7D7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924C6A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8A5B45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7DC3AF5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CEC17E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E1B53F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30DC0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2C2A77" w:rsidRPr="009C6034" w14:paraId="1A80B3BA" w14:textId="77777777" w:rsidTr="00B54852">
        <w:trPr>
          <w:trHeight w:val="28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843EF5" w14:textId="57865A13" w:rsidR="002C2A77" w:rsidRPr="009C6034" w:rsidRDefault="00EB60DC" w:rsidP="00421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 xml:space="preserve">Vol and </w:t>
            </w:r>
            <w:proofErr w:type="spellStart"/>
            <w:proofErr w:type="gramStart"/>
            <w:r w:rsidR="002C2A77" w:rsidRPr="009C6034">
              <w:rPr>
                <w:rFonts w:ascii="Times New Roman" w:eastAsia="Times New Roman" w:hAnsi="Times New Roman" w:cs="Times New Roman"/>
                <w:color w:val="000000"/>
              </w:rPr>
              <w:t>Tb.N</w:t>
            </w:r>
            <w:proofErr w:type="spellEnd"/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703BB6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AF6E97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D32568C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-0.0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EFB79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7216CA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E12851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56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7D4523D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3CB73" w14:textId="77777777" w:rsidR="002C2A77" w:rsidRPr="009C6034" w:rsidRDefault="002C2A77" w:rsidP="00421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034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</w:tr>
    </w:tbl>
    <w:p w14:paraId="7E8F3DA4" w14:textId="2425DC8E" w:rsidR="002C2A77" w:rsidRPr="00E70FBE" w:rsidRDefault="00AA3B0D">
      <w:pPr>
        <w:rPr>
          <w:rFonts w:ascii="Times New Roman" w:hAnsi="Times New Roman" w:cs="Times New Roman"/>
          <w:sz w:val="20"/>
          <w:szCs w:val="20"/>
        </w:rPr>
      </w:pPr>
      <w:r w:rsidRPr="00E70FBE">
        <w:rPr>
          <w:rFonts w:ascii="Times New Roman" w:hAnsi="Times New Roman" w:cs="Times New Roman"/>
          <w:sz w:val="20"/>
          <w:szCs w:val="20"/>
        </w:rPr>
        <w:t>*p&lt;0.05,</w:t>
      </w:r>
      <w:r w:rsidR="00534807" w:rsidRPr="00E70FBE">
        <w:rPr>
          <w:rFonts w:ascii="Times New Roman" w:hAnsi="Times New Roman" w:cs="Times New Roman"/>
          <w:sz w:val="20"/>
          <w:szCs w:val="20"/>
        </w:rPr>
        <w:t xml:space="preserve"> </w:t>
      </w:r>
      <w:r w:rsidR="00534807" w:rsidRPr="00E70FBE">
        <w:rPr>
          <w:sz w:val="20"/>
          <w:szCs w:val="20"/>
        </w:rPr>
        <w:t>BV/TV, % =</w:t>
      </w:r>
      <w:r w:rsidRPr="00E70FBE">
        <w:rPr>
          <w:rFonts w:ascii="Times New Roman" w:hAnsi="Times New Roman" w:cs="Times New Roman"/>
          <w:sz w:val="20"/>
          <w:szCs w:val="20"/>
        </w:rPr>
        <w:t xml:space="preserve"> </w:t>
      </w:r>
      <w:r w:rsidR="00B54852" w:rsidRPr="00E70FBE">
        <w:rPr>
          <w:sz w:val="20"/>
          <w:szCs w:val="20"/>
        </w:rPr>
        <w:t xml:space="preserve">Trabecular bone </w:t>
      </w:r>
      <w:proofErr w:type="gramStart"/>
      <w:r w:rsidR="00B54852" w:rsidRPr="00E70FBE">
        <w:rPr>
          <w:sz w:val="20"/>
          <w:szCs w:val="20"/>
        </w:rPr>
        <w:t>volume</w:t>
      </w:r>
      <w:r w:rsidR="00534807" w:rsidRPr="00E70FBE">
        <w:rPr>
          <w:sz w:val="20"/>
          <w:szCs w:val="20"/>
        </w:rPr>
        <w:t xml:space="preserve">; </w:t>
      </w:r>
      <w:r w:rsidR="00B54852" w:rsidRPr="00E70FBE">
        <w:rPr>
          <w:sz w:val="20"/>
          <w:szCs w:val="20"/>
        </w:rPr>
        <w:t xml:space="preserve"> </w:t>
      </w:r>
      <w:r w:rsidR="00534807" w:rsidRPr="00E70FBE">
        <w:rPr>
          <w:sz w:val="20"/>
          <w:szCs w:val="20"/>
        </w:rPr>
        <w:t>BS</w:t>
      </w:r>
      <w:proofErr w:type="gramEnd"/>
      <w:r w:rsidR="00534807" w:rsidRPr="00E70FBE">
        <w:rPr>
          <w:sz w:val="20"/>
          <w:szCs w:val="20"/>
        </w:rPr>
        <w:t xml:space="preserve">/BV % = </w:t>
      </w:r>
      <w:r w:rsidR="00B54852" w:rsidRPr="00E70FBE">
        <w:rPr>
          <w:sz w:val="20"/>
          <w:szCs w:val="20"/>
        </w:rPr>
        <w:t>bone surface/bone volume</w:t>
      </w:r>
      <w:r w:rsidR="00534807" w:rsidRPr="00E70FBE">
        <w:rPr>
          <w:sz w:val="20"/>
          <w:szCs w:val="20"/>
        </w:rPr>
        <w:t xml:space="preserve">; </w:t>
      </w:r>
      <w:r w:rsidR="00B54852" w:rsidRPr="00E70FBE">
        <w:rPr>
          <w:sz w:val="20"/>
          <w:szCs w:val="20"/>
        </w:rPr>
        <w:t xml:space="preserve"> BS/TV %</w:t>
      </w:r>
      <w:r w:rsidR="00534807" w:rsidRPr="00E70FBE">
        <w:rPr>
          <w:sz w:val="20"/>
          <w:szCs w:val="20"/>
        </w:rPr>
        <w:t xml:space="preserve"> = bone surface/tissue volume;</w:t>
      </w:r>
      <w:r w:rsidR="00B54852" w:rsidRPr="00E70FBE">
        <w:rPr>
          <w:sz w:val="20"/>
          <w:szCs w:val="20"/>
        </w:rPr>
        <w:t xml:space="preserve"> </w:t>
      </w:r>
      <w:proofErr w:type="spellStart"/>
      <w:r w:rsidR="00B54852" w:rsidRPr="00E70FBE">
        <w:rPr>
          <w:sz w:val="20"/>
          <w:szCs w:val="20"/>
        </w:rPr>
        <w:t>Tb.Th</w:t>
      </w:r>
      <w:proofErr w:type="spellEnd"/>
      <w:r w:rsidR="0065200F" w:rsidRPr="00E70FBE">
        <w:rPr>
          <w:sz w:val="20"/>
          <w:szCs w:val="20"/>
        </w:rPr>
        <w:t xml:space="preserve"> = The trabecular thickness; </w:t>
      </w:r>
      <w:r w:rsidR="00B54852" w:rsidRPr="00E70FBE">
        <w:rPr>
          <w:sz w:val="20"/>
          <w:szCs w:val="20"/>
        </w:rPr>
        <w:t xml:space="preserve"> </w:t>
      </w:r>
      <w:proofErr w:type="spellStart"/>
      <w:r w:rsidR="0065200F" w:rsidRPr="00E70FBE">
        <w:rPr>
          <w:sz w:val="20"/>
          <w:szCs w:val="20"/>
        </w:rPr>
        <w:t>Tb.N</w:t>
      </w:r>
      <w:proofErr w:type="spellEnd"/>
      <w:r w:rsidR="0065200F" w:rsidRPr="00E70FBE">
        <w:rPr>
          <w:sz w:val="20"/>
          <w:szCs w:val="20"/>
        </w:rPr>
        <w:t xml:space="preserve"> =</w:t>
      </w:r>
      <w:r w:rsidR="00B54852" w:rsidRPr="00E70FBE">
        <w:rPr>
          <w:sz w:val="20"/>
          <w:szCs w:val="20"/>
        </w:rPr>
        <w:t xml:space="preserve">trabecular number and </w:t>
      </w:r>
      <w:proofErr w:type="spellStart"/>
      <w:r w:rsidR="0065200F" w:rsidRPr="00E70FBE">
        <w:rPr>
          <w:sz w:val="20"/>
          <w:szCs w:val="20"/>
        </w:rPr>
        <w:t>Tb.Sp</w:t>
      </w:r>
      <w:proofErr w:type="spellEnd"/>
      <w:r w:rsidR="0065200F" w:rsidRPr="00E70FBE">
        <w:rPr>
          <w:sz w:val="20"/>
          <w:szCs w:val="20"/>
        </w:rPr>
        <w:t xml:space="preserve"> = </w:t>
      </w:r>
      <w:r w:rsidR="00B54852" w:rsidRPr="00E70FBE">
        <w:rPr>
          <w:sz w:val="20"/>
          <w:szCs w:val="20"/>
        </w:rPr>
        <w:t xml:space="preserve">trabecular separation </w:t>
      </w:r>
    </w:p>
    <w:p w14:paraId="7D96E032" w14:textId="77777777" w:rsidR="00062EF7" w:rsidRDefault="00062EF7" w:rsidP="00573404">
      <w:pPr>
        <w:rPr>
          <w:rFonts w:ascii="Times New Roman" w:hAnsi="Times New Roman" w:cs="Times New Roman"/>
          <w:b/>
          <w:bCs/>
        </w:rPr>
      </w:pPr>
    </w:p>
    <w:p w14:paraId="167AE0FB" w14:textId="1472AC1D" w:rsidR="00573404" w:rsidRPr="009C6034" w:rsidRDefault="00573404">
      <w:pPr>
        <w:rPr>
          <w:rFonts w:ascii="Times New Roman" w:hAnsi="Times New Roman" w:cs="Times New Roman"/>
        </w:rPr>
      </w:pPr>
    </w:p>
    <w:sectPr w:rsidR="00573404" w:rsidRPr="009C6034" w:rsidSect="002C2A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NDI0NLY0MTY2MDdQ0lEKTi0uzszPAykwqQUAY9jZuSwAAAA="/>
  </w:docVars>
  <w:rsids>
    <w:rsidRoot w:val="002C2A77"/>
    <w:rsid w:val="00062EF7"/>
    <w:rsid w:val="00135549"/>
    <w:rsid w:val="00145BEF"/>
    <w:rsid w:val="001765E0"/>
    <w:rsid w:val="001C6499"/>
    <w:rsid w:val="002C2A77"/>
    <w:rsid w:val="002E0C37"/>
    <w:rsid w:val="00365852"/>
    <w:rsid w:val="00433313"/>
    <w:rsid w:val="00475D3E"/>
    <w:rsid w:val="00534807"/>
    <w:rsid w:val="00573404"/>
    <w:rsid w:val="005F1F84"/>
    <w:rsid w:val="0065200F"/>
    <w:rsid w:val="0069246A"/>
    <w:rsid w:val="006F765F"/>
    <w:rsid w:val="00700B55"/>
    <w:rsid w:val="009B206D"/>
    <w:rsid w:val="009C6034"/>
    <w:rsid w:val="00A85CB3"/>
    <w:rsid w:val="00AA3B0D"/>
    <w:rsid w:val="00B36229"/>
    <w:rsid w:val="00B47471"/>
    <w:rsid w:val="00B54852"/>
    <w:rsid w:val="00B57F7C"/>
    <w:rsid w:val="00B6180D"/>
    <w:rsid w:val="00B91926"/>
    <w:rsid w:val="00CD5011"/>
    <w:rsid w:val="00DB79C7"/>
    <w:rsid w:val="00E60D76"/>
    <w:rsid w:val="00E70FBE"/>
    <w:rsid w:val="00EB60DC"/>
    <w:rsid w:val="00ED2A5F"/>
    <w:rsid w:val="00FA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68D42"/>
  <w15:chartTrackingRefBased/>
  <w15:docId w15:val="{591CA782-9EF9-4F77-9738-DD9C77105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0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Moon Lam</dc:creator>
  <cp:keywords/>
  <dc:description/>
  <cp:lastModifiedBy>Roger Ho Chun Man</cp:lastModifiedBy>
  <cp:revision>2</cp:revision>
  <dcterms:created xsi:type="dcterms:W3CDTF">2022-05-29T16:16:00Z</dcterms:created>
  <dcterms:modified xsi:type="dcterms:W3CDTF">2022-05-29T16:16:00Z</dcterms:modified>
</cp:coreProperties>
</file>